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012"/>
        <w:gridCol w:w="3357"/>
        <w:gridCol w:w="1150"/>
        <w:gridCol w:w="1033"/>
        <w:gridCol w:w="1912"/>
        <w:gridCol w:w="1071"/>
        <w:gridCol w:w="1079"/>
        <w:gridCol w:w="1223"/>
        <w:gridCol w:w="1223"/>
        <w:gridCol w:w="1223"/>
        <w:gridCol w:w="1223"/>
      </w:tblGrid>
      <w:tr w:rsidR="00FA0408" w:rsidRPr="00FA0408" w14:paraId="0C4314B4" w14:textId="77777777" w:rsidTr="0075294A">
        <w:trPr>
          <w:trHeight w:val="96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FF5BD" w14:textId="403E86D2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Table</w:t>
            </w:r>
            <w:r w:rsidRPr="00A0163A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 xml:space="preserve"> S</w:t>
            </w:r>
            <w:r w:rsidR="00C521DB" w:rsidRPr="00A0163A">
              <w:rPr>
                <w:rFonts w:ascii="Segoe UI" w:eastAsia="等线" w:hAnsi="Segoe UI" w:cs="Segoe UI" w:hint="eastAsia"/>
                <w:b/>
                <w:bCs/>
                <w:kern w:val="0"/>
                <w:sz w:val="20"/>
                <w:szCs w:val="20"/>
              </w:rPr>
              <w:t>7</w:t>
            </w:r>
            <w:r w:rsidRPr="00A0163A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 xml:space="preserve"> MO se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quences, injection doses, and total embryo numbers analyzed for heart looping and gene</w:t>
            </w:r>
            <w:r w:rsidR="0028737B" w:rsidRPr="00B41CA3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expression</w:t>
            </w:r>
          </w:p>
        </w:tc>
      </w:tr>
      <w:tr w:rsidR="00326CD4" w:rsidRPr="00B41CA3" w14:paraId="415C80D0" w14:textId="77777777" w:rsidTr="003B37C3">
        <w:trPr>
          <w:trHeight w:val="1500"/>
        </w:trPr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DE3FC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FDC90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 xml:space="preserve">MO sequence 5'-3'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D6BFC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MO's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47D24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Blocking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17258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Knockdown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efficacy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C7082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Dose (ng)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for heart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looping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52390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Numbers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for heart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looping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21A37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Dose (ng)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for gene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expression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46DBA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Numbers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for pitx2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expression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21F74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Numbers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for lefty2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expression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DAFC1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Numbers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for </w:t>
            </w:r>
            <w:proofErr w:type="spellStart"/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t>spaw</w:t>
            </w:r>
            <w:proofErr w:type="spellEnd"/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expression</w:t>
            </w:r>
            <w:r w:rsidRPr="00FA0408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20"/>
                <w:szCs w:val="20"/>
              </w:rPr>
              <w:br/>
              <w:t>analysis</w:t>
            </w:r>
          </w:p>
        </w:tc>
      </w:tr>
      <w:tr w:rsidR="00326CD4" w:rsidRPr="00B41CA3" w14:paraId="1D6F5B74" w14:textId="77777777" w:rsidTr="003B37C3">
        <w:trPr>
          <w:trHeight w:val="85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9584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20"/>
                <w:szCs w:val="20"/>
              </w:rPr>
              <w:t>trip11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9649" w14:textId="0355B57F" w:rsidR="00FA0408" w:rsidRPr="00FA0408" w:rsidRDefault="007F0C4E" w:rsidP="00FA0408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7F0C4E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ATCTGCAAGGAAAGACATGCTGA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443C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splice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 xml:space="preserve">blocking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AA34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8920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reverse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>transcription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>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4A40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2083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2253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90BC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5A30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8768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632</w:t>
            </w:r>
          </w:p>
        </w:tc>
      </w:tr>
      <w:tr w:rsidR="00326CD4" w:rsidRPr="00B41CA3" w14:paraId="07828FE1" w14:textId="77777777" w:rsidTr="003B37C3">
        <w:trPr>
          <w:trHeight w:val="85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2D3B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20"/>
                <w:szCs w:val="20"/>
              </w:rPr>
              <w:t>dnhd1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2433" w14:textId="3B06B717" w:rsidR="00FA0408" w:rsidRPr="00FA0408" w:rsidRDefault="007F0C4E" w:rsidP="00FA0408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7F0C4E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ACATCCACAATCACTTACCCT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845B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splice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 xml:space="preserve">bloc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6A01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8521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reverse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>transcription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>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F186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4D6F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9E86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569F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C05F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AF3D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05</w:t>
            </w:r>
          </w:p>
        </w:tc>
      </w:tr>
      <w:tr w:rsidR="00326CD4" w:rsidRPr="00B41CA3" w14:paraId="77814073" w14:textId="77777777" w:rsidTr="003B37C3">
        <w:trPr>
          <w:trHeight w:val="85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609D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20"/>
                <w:szCs w:val="20"/>
              </w:rPr>
              <w:t>cfap74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3183" w14:textId="483AFBBE" w:rsidR="00FA0408" w:rsidRPr="00FA0408" w:rsidRDefault="007F0C4E" w:rsidP="00FA0408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7F0C4E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ATATTCGACACATCCATACCT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5D8F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translation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 xml:space="preserve">bloc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112B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AT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4669" w14:textId="2E6BB3A4" w:rsidR="00FA0408" w:rsidRPr="00FA0408" w:rsidRDefault="00AE4E87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>
              <w:rPr>
                <w:rFonts w:ascii="Segoe UI" w:eastAsia="等线" w:hAnsi="Segoe UI" w:cs="Segoe UI" w:hint="eastAsia"/>
                <w:color w:val="000000"/>
                <w:kern w:val="0"/>
                <w:sz w:val="20"/>
                <w:szCs w:val="20"/>
              </w:rPr>
              <w:t>i</w:t>
            </w:r>
            <w:r w:rsidR="003C61DA" w:rsidRPr="003C61DA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mmuno</w:t>
            </w:r>
            <w:r>
              <w:rPr>
                <w:rFonts w:ascii="Segoe UI" w:eastAsia="等线" w:hAnsi="Segoe UI" w:cs="Segoe UI" w:hint="eastAsia"/>
                <w:color w:val="000000"/>
                <w:kern w:val="0"/>
                <w:sz w:val="20"/>
                <w:szCs w:val="20"/>
              </w:rPr>
              <w:t>-</w:t>
            </w:r>
            <w:r w:rsidR="003C61DA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 </w:t>
            </w:r>
            <w:r w:rsidR="003C61DA" w:rsidRPr="003C61DA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fluor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EEEE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F08F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7E75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268C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8CBF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4497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20</w:t>
            </w:r>
          </w:p>
        </w:tc>
      </w:tr>
      <w:tr w:rsidR="00326CD4" w:rsidRPr="00B41CA3" w14:paraId="1F331C44" w14:textId="77777777" w:rsidTr="003B37C3">
        <w:trPr>
          <w:trHeight w:val="85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75B0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20"/>
                <w:szCs w:val="20"/>
              </w:rPr>
              <w:t>egr4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A8CB" w14:textId="351779E5" w:rsidR="00FA0408" w:rsidRPr="00FA0408" w:rsidRDefault="007F0C4E" w:rsidP="00FA0408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7F0C4E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AGATGAGAATCACGCACATGG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5500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translation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 xml:space="preserve">bloc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D883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AT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E8A3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western blo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A742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53FD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CF8C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285D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7764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F7B1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31</w:t>
            </w:r>
          </w:p>
        </w:tc>
      </w:tr>
      <w:tr w:rsidR="00326CD4" w:rsidRPr="00B41CA3" w14:paraId="5CAD6D34" w14:textId="77777777" w:rsidTr="003B37C3">
        <w:trPr>
          <w:trHeight w:val="85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2327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Standard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>control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5AB1" w14:textId="77777777" w:rsidR="00FA0408" w:rsidRPr="00FA0408" w:rsidRDefault="00FA0408" w:rsidP="00FA0408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CCTCTTACCTCAGTTACAATTTA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3C19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7868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E1DC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719E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672D2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B383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7E89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0E5B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A8EE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33</w:t>
            </w:r>
          </w:p>
        </w:tc>
      </w:tr>
      <w:tr w:rsidR="00326CD4" w:rsidRPr="00B41CA3" w14:paraId="4F98D9BD" w14:textId="77777777" w:rsidTr="003B37C3">
        <w:trPr>
          <w:trHeight w:val="850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34D52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Standard</w:t>
            </w: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br/>
              <w:t>control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9E5B5" w14:textId="77777777" w:rsidR="00FA0408" w:rsidRPr="00FA0408" w:rsidRDefault="00FA0408" w:rsidP="00FA0408">
            <w:pPr>
              <w:widowControl/>
              <w:jc w:val="left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CCTCTTACCTCAGTTACAATTT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E1CF5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9B26E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EEE1E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 xml:space="preserve">—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1CBAA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1FA2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D72D4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AF4D9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00DC2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CBF05" w14:textId="77777777" w:rsidR="00FA0408" w:rsidRPr="00FA0408" w:rsidRDefault="00FA0408" w:rsidP="00FA0408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</w:pPr>
            <w:r w:rsidRPr="00FA0408">
              <w:rPr>
                <w:rFonts w:ascii="Segoe UI" w:eastAsia="等线" w:hAnsi="Segoe UI" w:cs="Segoe UI"/>
                <w:color w:val="000000"/>
                <w:kern w:val="0"/>
                <w:sz w:val="20"/>
                <w:szCs w:val="20"/>
              </w:rPr>
              <w:t>296</w:t>
            </w:r>
          </w:p>
        </w:tc>
      </w:tr>
    </w:tbl>
    <w:p w14:paraId="34E5D2D0" w14:textId="1B01D6E1" w:rsidR="00FA0408" w:rsidRDefault="00FA0408" w:rsidP="00E914BD">
      <w:pPr>
        <w:widowControl/>
        <w:jc w:val="left"/>
        <w:rPr>
          <w:rFonts w:ascii="Segoe UI" w:eastAsia="等线" w:hAnsi="Segoe UI" w:cs="Segoe UI"/>
          <w:kern w:val="0"/>
          <w:sz w:val="20"/>
          <w:szCs w:val="20"/>
        </w:rPr>
      </w:pPr>
    </w:p>
    <w:p w14:paraId="309D319B" w14:textId="1984E62C" w:rsidR="00731F04" w:rsidRDefault="00731F04" w:rsidP="00E914BD">
      <w:pPr>
        <w:widowControl/>
        <w:jc w:val="left"/>
        <w:rPr>
          <w:rFonts w:ascii="Segoe UI" w:eastAsia="等线" w:hAnsi="Segoe UI" w:cs="Segoe UI"/>
          <w:kern w:val="0"/>
          <w:sz w:val="20"/>
          <w:szCs w:val="20"/>
        </w:rPr>
      </w:pPr>
    </w:p>
    <w:p w14:paraId="1A7ED7D0" w14:textId="0F2A1863" w:rsidR="00731F04" w:rsidRDefault="00731F04" w:rsidP="00E914BD">
      <w:pPr>
        <w:widowControl/>
        <w:jc w:val="left"/>
        <w:rPr>
          <w:rFonts w:ascii="Segoe UI" w:eastAsia="等线" w:hAnsi="Segoe UI" w:cs="Segoe UI"/>
          <w:kern w:val="0"/>
          <w:sz w:val="20"/>
          <w:szCs w:val="20"/>
        </w:rPr>
      </w:pPr>
    </w:p>
    <w:p w14:paraId="5CF64EED" w14:textId="703EC671" w:rsidR="00731F04" w:rsidRDefault="00731F04" w:rsidP="00E914BD">
      <w:pPr>
        <w:widowControl/>
        <w:jc w:val="left"/>
        <w:rPr>
          <w:rFonts w:ascii="Segoe UI" w:eastAsia="等线" w:hAnsi="Segoe UI" w:cs="Segoe UI"/>
          <w:kern w:val="0"/>
          <w:sz w:val="20"/>
          <w:szCs w:val="20"/>
        </w:rPr>
      </w:pPr>
    </w:p>
    <w:p w14:paraId="334FCFEB" w14:textId="17E82F62" w:rsidR="00731F04" w:rsidRDefault="00731F04" w:rsidP="00E914BD">
      <w:pPr>
        <w:widowControl/>
        <w:jc w:val="left"/>
        <w:rPr>
          <w:rFonts w:ascii="Segoe UI" w:eastAsia="等线" w:hAnsi="Segoe UI" w:cs="Segoe UI"/>
          <w:kern w:val="0"/>
          <w:sz w:val="20"/>
          <w:szCs w:val="20"/>
        </w:rPr>
      </w:pPr>
    </w:p>
    <w:p w14:paraId="6EA3A849" w14:textId="77777777" w:rsidR="00731F04" w:rsidRDefault="00731F04" w:rsidP="00E914BD">
      <w:pPr>
        <w:widowControl/>
        <w:jc w:val="left"/>
        <w:rPr>
          <w:rFonts w:ascii="Segoe UI" w:eastAsia="等线" w:hAnsi="Segoe UI" w:cs="Segoe UI"/>
          <w:kern w:val="0"/>
          <w:sz w:val="20"/>
          <w:szCs w:val="20"/>
        </w:rPr>
      </w:pPr>
    </w:p>
    <w:p w14:paraId="2B65CF43" w14:textId="77777777" w:rsidR="00820966" w:rsidRPr="00C521DB" w:rsidRDefault="00820966" w:rsidP="00A0163A">
      <w:pPr>
        <w:widowControl/>
        <w:rPr>
          <w:rFonts w:ascii="Segoe UI" w:eastAsia="等线" w:hAnsi="Segoe UI" w:cs="Segoe UI" w:hint="eastAsia"/>
          <w:kern w:val="0"/>
          <w:szCs w:val="21"/>
        </w:rPr>
      </w:pPr>
    </w:p>
    <w:sectPr w:rsidR="00820966" w:rsidRPr="00C521DB" w:rsidSect="00A0163A">
      <w:pgSz w:w="16838" w:h="11906" w:orient="landscape"/>
      <w:pgMar w:top="720" w:right="720" w:bottom="720" w:left="828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BE8DD" w14:textId="77777777" w:rsidR="00053A76" w:rsidRDefault="00053A76" w:rsidP="00180E38">
      <w:r>
        <w:separator/>
      </w:r>
    </w:p>
  </w:endnote>
  <w:endnote w:type="continuationSeparator" w:id="0">
    <w:p w14:paraId="43C6491F" w14:textId="77777777" w:rsidR="00053A76" w:rsidRDefault="00053A76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6819E" w14:textId="77777777" w:rsidR="00053A76" w:rsidRDefault="00053A76" w:rsidP="00180E38">
      <w:r>
        <w:separator/>
      </w:r>
    </w:p>
  </w:footnote>
  <w:footnote w:type="continuationSeparator" w:id="0">
    <w:p w14:paraId="206A9139" w14:textId="77777777" w:rsidR="00053A76" w:rsidRDefault="00053A76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3A76"/>
    <w:rsid w:val="00054F0C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163A"/>
    <w:rsid w:val="00A02849"/>
    <w:rsid w:val="00A0505B"/>
    <w:rsid w:val="00A36AE9"/>
    <w:rsid w:val="00A65352"/>
    <w:rsid w:val="00A8707E"/>
    <w:rsid w:val="00A94D05"/>
    <w:rsid w:val="00AD00E5"/>
    <w:rsid w:val="00AE4E87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802"/>
    <w:rsid w:val="00DE5407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145</Words>
  <Characters>824</Characters>
  <Application>Microsoft Office Word</Application>
  <DocSecurity>0</DocSecurity>
  <Lines>18</Lines>
  <Paragraphs>10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3</cp:revision>
  <cp:lastPrinted>2021-07-12T12:01:00Z</cp:lastPrinted>
  <dcterms:created xsi:type="dcterms:W3CDTF">2021-04-27T10:22:00Z</dcterms:created>
  <dcterms:modified xsi:type="dcterms:W3CDTF">2022-11-2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